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9D5" w:rsidRPr="00A65A28" w:rsidRDefault="005E39D5" w:rsidP="00A65A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 w:rsidRPr="00A65A2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32376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S</w:t>
      </w:r>
      <w:bookmarkStart w:id="0" w:name="_GoBack"/>
      <w:bookmarkEnd w:id="0"/>
      <w:r w:rsidRPr="00A65A2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1. </w:t>
      </w:r>
      <w:r w:rsidRPr="00A65A2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 list of the utilized primary antibodies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3534"/>
        <w:gridCol w:w="2103"/>
        <w:gridCol w:w="2885"/>
      </w:tblGrid>
      <w:tr w:rsidR="005E39D5" w:rsidRPr="00A65A28" w:rsidTr="00A6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Dilution &amp; Use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5E39D5" w:rsidRPr="00A65A28" w:rsidTr="00A65A28">
        <w:trPr>
          <w:jc w:val="left"/>
        </w:trPr>
        <w:tc>
          <w:tcPr>
            <w:tcW w:w="0" w:type="auto"/>
            <w:tcBorders>
              <w:top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E-cadherin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</w:t>
            </w:r>
            <w:r w:rsidRPr="00A65A28">
              <w:rPr>
                <w:rFonts w:eastAsia="SimSun"/>
                <w:color w:val="000000"/>
                <w:sz w:val="24"/>
                <w:szCs w:val="24"/>
              </w:rPr>
              <w:t>1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 xml:space="preserve">000 (WB) </w:t>
            </w:r>
          </w:p>
        </w:tc>
        <w:tc>
          <w:tcPr>
            <w:tcW w:w="2885" w:type="dxa"/>
            <w:tcBorders>
              <w:top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5E39D5" w:rsidRPr="00A65A28" w:rsidTr="00A65A28">
        <w:trPr>
          <w:jc w:val="left"/>
        </w:trPr>
        <w:tc>
          <w:tcPr>
            <w:tcW w:w="0" w:type="auto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 w:rsidRPr="00A65A28">
              <w:rPr>
                <w:rFonts w:eastAsia="SimSun"/>
                <w:color w:val="000000"/>
                <w:sz w:val="24"/>
                <w:szCs w:val="24"/>
              </w:rPr>
              <w:t>N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>-cadherin</w:t>
            </w:r>
          </w:p>
        </w:tc>
        <w:tc>
          <w:tcPr>
            <w:tcW w:w="2103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5E39D5" w:rsidRPr="00A65A28" w:rsidTr="00A65A28">
        <w:trPr>
          <w:jc w:val="left"/>
        </w:trPr>
        <w:tc>
          <w:tcPr>
            <w:tcW w:w="0" w:type="auto"/>
          </w:tcPr>
          <w:p w:rsidR="005E39D5" w:rsidRPr="00A65A28" w:rsidRDefault="005E39D5" w:rsidP="00A65A28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 w:rsidRPr="00A65A28">
              <w:rPr>
                <w:rFonts w:eastAsia="SimSu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2103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A62BA9" w:rsidRPr="00A65A28" w:rsidTr="00A65A28">
        <w:trPr>
          <w:jc w:val="left"/>
        </w:trPr>
        <w:tc>
          <w:tcPr>
            <w:tcW w:w="0" w:type="auto"/>
          </w:tcPr>
          <w:p w:rsidR="00A62BA9" w:rsidRPr="00A65A28" w:rsidRDefault="0002010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MMP2</w:t>
            </w:r>
          </w:p>
        </w:tc>
        <w:tc>
          <w:tcPr>
            <w:tcW w:w="2103" w:type="dxa"/>
          </w:tcPr>
          <w:p w:rsidR="00A62BA9" w:rsidRPr="00A65A28" w:rsidRDefault="00020105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500 (WB)</w:t>
            </w:r>
          </w:p>
        </w:tc>
        <w:tc>
          <w:tcPr>
            <w:tcW w:w="2885" w:type="dxa"/>
          </w:tcPr>
          <w:p w:rsidR="00A62BA9" w:rsidRPr="00A65A28" w:rsidRDefault="0002010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>
              <w:rPr>
                <w:rFonts w:eastAsia="Times New Roman"/>
                <w:color w:val="000000"/>
                <w:sz w:val="24"/>
                <w:szCs w:val="24"/>
              </w:rPr>
              <w:t>EPCAM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Sox</w:t>
            </w:r>
            <w:r w:rsidRPr="00A65A28">
              <w:rPr>
                <w:rFonts w:eastAsia="SimSu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</w:rPr>
              <w:t>Rabbit anti-</w:t>
            </w: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OCT4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Rabbit anti-Nanog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Rabbit anti-ki-67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500 (IHC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Rabbit anti-</w:t>
            </w: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D44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Rabbit anti-</w:t>
            </w: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D90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</w:t>
            </w:r>
            <w:r w:rsidR="00A74FA1">
              <w:rPr>
                <w:color w:val="000000"/>
                <w:sz w:val="24"/>
                <w:szCs w:val="24"/>
                <w:lang w:eastAsia="zh-CN"/>
              </w:rPr>
              <w:t>2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>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731DA8" w:rsidRPr="00A65A28" w:rsidTr="00A65A28">
        <w:trPr>
          <w:jc w:val="left"/>
        </w:trPr>
        <w:tc>
          <w:tcPr>
            <w:tcW w:w="0" w:type="auto"/>
          </w:tcPr>
          <w:p w:rsidR="00731DA8" w:rsidRPr="00A65A28" w:rsidRDefault="00731DA8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abbit a</w:t>
            </w:r>
            <w:r w:rsidRPr="00731DA8">
              <w:rPr>
                <w:rFonts w:eastAsia="SimSun"/>
                <w:color w:val="000000"/>
                <w:sz w:val="24"/>
                <w:szCs w:val="24"/>
                <w:lang w:eastAsia="zh-CN"/>
              </w:rPr>
              <w:t>nti-15 Lipoxygenase 1</w:t>
            </w:r>
          </w:p>
        </w:tc>
        <w:tc>
          <w:tcPr>
            <w:tcW w:w="2103" w:type="dxa"/>
          </w:tcPr>
          <w:p w:rsidR="00731DA8" w:rsidRPr="00A65A28" w:rsidRDefault="00731DA8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:500 (WB)</w:t>
            </w:r>
          </w:p>
        </w:tc>
        <w:tc>
          <w:tcPr>
            <w:tcW w:w="2885" w:type="dxa"/>
          </w:tcPr>
          <w:p w:rsidR="00731DA8" w:rsidRPr="00A65A28" w:rsidRDefault="00731DA8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Rabbit anti-COMP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1000 (WB),1:200 (IF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Mouse anti-β-actin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,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Sigma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 xml:space="preserve">Mouse anti-FOXM1 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1000 (WB),1:200 (IF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Santa Cruz Biotechnology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</w:rPr>
              <w:t>Rabbit anti-</w:t>
            </w: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Collgea</w:t>
            </w:r>
            <w:r w:rsidRPr="00A65A28">
              <w:rPr>
                <w:rFonts w:eastAsia="SimSun"/>
                <w:color w:val="000000"/>
                <w:sz w:val="24"/>
                <w:szCs w:val="24"/>
              </w:rPr>
              <w:t>-1α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Mice</w:t>
            </w:r>
            <w:r w:rsidRPr="00A65A28">
              <w:rPr>
                <w:rFonts w:eastAsia="SimSun"/>
                <w:color w:val="000000"/>
                <w:sz w:val="24"/>
                <w:szCs w:val="24"/>
              </w:rPr>
              <w:t xml:space="preserve"> anti-α</w:t>
            </w: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  <w:r w:rsidRPr="00A65A28">
              <w:rPr>
                <w:rFonts w:eastAsia="SimSun"/>
                <w:color w:val="000000"/>
                <w:sz w:val="24"/>
                <w:szCs w:val="24"/>
              </w:rPr>
              <w:t>SMA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</w:rPr>
              <w:t>1:1000(WB)</w:t>
            </w: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,1:500 (IF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Mice anti-HAS2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1:2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Rabbit anti-CTGF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Rabbit anti-ALX/FPR2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1:6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Rabbit anti-GPR32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SimSun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Goat anti-rabbit IgG-HRP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,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Goat anti-mouse IgG-HRP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,000 (WB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</w:rPr>
              <w:t>Goat anti-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>mouse</w:t>
            </w:r>
            <w:r w:rsidRPr="00A65A28">
              <w:rPr>
                <w:color w:val="000000"/>
                <w:sz w:val="24"/>
                <w:szCs w:val="24"/>
              </w:rPr>
              <w:t xml:space="preserve"> 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 xml:space="preserve">FITC </w:t>
            </w:r>
            <w:r w:rsidRPr="00A65A28">
              <w:rPr>
                <w:color w:val="000000"/>
                <w:sz w:val="24"/>
                <w:szCs w:val="24"/>
              </w:rPr>
              <w:t>IgG antibody</w:t>
            </w:r>
            <w:r w:rsidRPr="00A65A28">
              <w:rPr>
                <w:color w:val="000000"/>
                <w:sz w:val="24"/>
                <w:szCs w:val="24"/>
              </w:rPr>
              <w:tab/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 xml:space="preserve">         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50 (IF)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color w:val="000000"/>
                <w:sz w:val="24"/>
                <w:szCs w:val="24"/>
              </w:rPr>
              <w:t>Abbkine. Inc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Goat anti-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 xml:space="preserve">Rabbit 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 xml:space="preserve">dylight 594 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br/>
              <w:t>(red) IgG antibody</w:t>
            </w:r>
          </w:p>
        </w:tc>
        <w:tc>
          <w:tcPr>
            <w:tcW w:w="2103" w:type="dxa"/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50 (IF)</w:t>
            </w:r>
          </w:p>
        </w:tc>
        <w:tc>
          <w:tcPr>
            <w:tcW w:w="2885" w:type="dxa"/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  <w:tr w:rsidR="00151F67" w:rsidRPr="00A65A28" w:rsidTr="00A65A28">
        <w:trPr>
          <w:jc w:val="left"/>
        </w:trPr>
        <w:tc>
          <w:tcPr>
            <w:tcW w:w="0" w:type="auto"/>
            <w:tcBorders>
              <w:bottom w:val="single" w:sz="12" w:space="0" w:color="auto"/>
            </w:tcBorders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Goat anti-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 xml:space="preserve">mouse 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 xml:space="preserve">dylight 594 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br/>
              <w:t>(red) IgG antibody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:rsidR="00151F67" w:rsidRPr="00A65A28" w:rsidRDefault="00151F67" w:rsidP="00151F67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150 (IF)</w:t>
            </w:r>
          </w:p>
        </w:tc>
        <w:tc>
          <w:tcPr>
            <w:tcW w:w="2885" w:type="dxa"/>
            <w:tcBorders>
              <w:bottom w:val="single" w:sz="12" w:space="0" w:color="auto"/>
            </w:tcBorders>
          </w:tcPr>
          <w:p w:rsidR="00151F67" w:rsidRPr="00A65A28" w:rsidRDefault="00151F67" w:rsidP="00151F67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</w:tbl>
    <w:p w:rsidR="004F1F07" w:rsidRPr="00A65A28" w:rsidRDefault="004F1F07" w:rsidP="00A65A28">
      <w:pPr>
        <w:widowControl/>
        <w:adjustRightInd w:val="0"/>
        <w:snapToGrid w:val="0"/>
        <w:spacing w:before="240" w:after="120" w:line="260" w:lineRule="atLeast"/>
        <w:ind w:right="425"/>
        <w:rPr>
          <w:rFonts w:ascii="Times New Roman" w:hAnsi="Times New Roman" w:cs="Times New Roman"/>
          <w:sz w:val="24"/>
          <w:szCs w:val="24"/>
        </w:rPr>
      </w:pPr>
    </w:p>
    <w:sectPr w:rsidR="004F1F07" w:rsidRPr="00A65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1F1" w:rsidRDefault="00D521F1" w:rsidP="00F041F7">
      <w:r>
        <w:separator/>
      </w:r>
    </w:p>
  </w:endnote>
  <w:endnote w:type="continuationSeparator" w:id="0">
    <w:p w:rsidR="00D521F1" w:rsidRDefault="00D521F1" w:rsidP="00F04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1F1" w:rsidRDefault="00D521F1" w:rsidP="00F041F7">
      <w:r>
        <w:separator/>
      </w:r>
    </w:p>
  </w:footnote>
  <w:footnote w:type="continuationSeparator" w:id="0">
    <w:p w:rsidR="00D521F1" w:rsidRDefault="00D521F1" w:rsidP="00F04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4"/>
  </w:docVars>
  <w:rsids>
    <w:rsidRoot w:val="00A45F34"/>
    <w:rsid w:val="00006041"/>
    <w:rsid w:val="00020105"/>
    <w:rsid w:val="0005229C"/>
    <w:rsid w:val="000725A6"/>
    <w:rsid w:val="000F352E"/>
    <w:rsid w:val="00101DAA"/>
    <w:rsid w:val="001108F0"/>
    <w:rsid w:val="00151F67"/>
    <w:rsid w:val="00192A1A"/>
    <w:rsid w:val="001C00EC"/>
    <w:rsid w:val="001E058C"/>
    <w:rsid w:val="001E3C74"/>
    <w:rsid w:val="00252BB3"/>
    <w:rsid w:val="002D7036"/>
    <w:rsid w:val="002D71FF"/>
    <w:rsid w:val="00323762"/>
    <w:rsid w:val="00356D02"/>
    <w:rsid w:val="003A3A89"/>
    <w:rsid w:val="003F5B7F"/>
    <w:rsid w:val="00437B2C"/>
    <w:rsid w:val="00447280"/>
    <w:rsid w:val="004B6DE1"/>
    <w:rsid w:val="004D5D70"/>
    <w:rsid w:val="004F1F07"/>
    <w:rsid w:val="005314BF"/>
    <w:rsid w:val="005C1474"/>
    <w:rsid w:val="005E39D5"/>
    <w:rsid w:val="005F224C"/>
    <w:rsid w:val="00623C28"/>
    <w:rsid w:val="00642A47"/>
    <w:rsid w:val="00647D7D"/>
    <w:rsid w:val="00693755"/>
    <w:rsid w:val="006C3BA5"/>
    <w:rsid w:val="00731BB9"/>
    <w:rsid w:val="00731DA8"/>
    <w:rsid w:val="00756373"/>
    <w:rsid w:val="00822BDF"/>
    <w:rsid w:val="00925FD5"/>
    <w:rsid w:val="00934A50"/>
    <w:rsid w:val="0094326E"/>
    <w:rsid w:val="00973607"/>
    <w:rsid w:val="00A05CAB"/>
    <w:rsid w:val="00A33270"/>
    <w:rsid w:val="00A35765"/>
    <w:rsid w:val="00A45F34"/>
    <w:rsid w:val="00A62BA9"/>
    <w:rsid w:val="00A65A28"/>
    <w:rsid w:val="00A74FA1"/>
    <w:rsid w:val="00AB1719"/>
    <w:rsid w:val="00AE3D79"/>
    <w:rsid w:val="00B46C16"/>
    <w:rsid w:val="00C23350"/>
    <w:rsid w:val="00C66F90"/>
    <w:rsid w:val="00CB5494"/>
    <w:rsid w:val="00CC45AB"/>
    <w:rsid w:val="00D35781"/>
    <w:rsid w:val="00D521F1"/>
    <w:rsid w:val="00D809B5"/>
    <w:rsid w:val="00E04B00"/>
    <w:rsid w:val="00E3318B"/>
    <w:rsid w:val="00E83295"/>
    <w:rsid w:val="00E84558"/>
    <w:rsid w:val="00F041F7"/>
    <w:rsid w:val="00F334A3"/>
    <w:rsid w:val="00F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1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1F7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1">
    <w:name w:val="M_deck_5_table_body_three_lines1"/>
    <w:basedOn w:val="TableNormal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1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1F7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1">
    <w:name w:val="M_deck_5_table_body_three_lines1"/>
    <w:basedOn w:val="TableNormal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187</Words>
  <Characters>1191</Characters>
  <Application>Microsoft Office Word</Application>
  <DocSecurity>0</DocSecurity>
  <Lines>91</Lines>
  <Paragraphs>91</Paragraphs>
  <ScaleCrop>false</ScaleCrop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PABLEO</cp:lastModifiedBy>
  <cp:revision>54</cp:revision>
  <dcterms:created xsi:type="dcterms:W3CDTF">2017-07-12T03:25:00Z</dcterms:created>
  <dcterms:modified xsi:type="dcterms:W3CDTF">2019-04-05T09:36:00Z</dcterms:modified>
</cp:coreProperties>
</file>